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AE733" w14:textId="77777777" w:rsidR="0053125B" w:rsidRDefault="0053125B" w:rsidP="0053125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</w:p>
    <w:p w14:paraId="0A34755C" w14:textId="77777777" w:rsidR="0053125B" w:rsidRDefault="0053125B" w:rsidP="0053125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2A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ferroptosis-related genes</w:t>
      </w:r>
    </w:p>
    <w:bookmarkStart w:id="0" w:name="_MON_1692000084"/>
    <w:bookmarkEnd w:id="0"/>
    <w:p w14:paraId="1986F835" w14:textId="7F2B0257" w:rsidR="0053125B" w:rsidRDefault="009D055B" w:rsidP="0053125B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4"/>
          <w:lang w:val="en-GB"/>
        </w:rPr>
      </w:pPr>
      <w:r w:rsidRPr="00840A57">
        <w:rPr>
          <w:rFonts w:ascii="Times New Roman" w:hAnsi="Times New Roman" w:cs="Times New Roman"/>
          <w:noProof/>
          <w:sz w:val="24"/>
          <w:lang w:val="en-GB"/>
        </w:rPr>
        <w:object w:dxaOrig="1150" w:dyaOrig="13099" w14:anchorId="3E4A75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6.55pt;height:652.3pt" o:ole="">
            <v:imagedata r:id="rId6" o:title=""/>
          </v:shape>
          <o:OLEObject Type="Embed" ProgID="Excel.Sheet.12" ShapeID="_x0000_i1025" DrawAspect="Content" ObjectID="_1698761007" r:id="rId7"/>
        </w:object>
      </w:r>
    </w:p>
    <w:p w14:paraId="69ECBC0E" w14:textId="67B1AE15" w:rsidR="0053125B" w:rsidRPr="003478D6" w:rsidRDefault="0053125B" w:rsidP="0053125B">
      <w:pPr>
        <w:jc w:val="both"/>
        <w:rPr>
          <w:rFonts w:ascii="Times New Roman" w:hAnsi="Times New Roman" w:cs="Times New Roman"/>
          <w:i/>
          <w:iCs/>
          <w:sz w:val="18"/>
          <w:szCs w:val="16"/>
          <w:lang w:val="en-GB"/>
        </w:rPr>
      </w:pP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lastRenderedPageBreak/>
        <w:t>Ferroptosis-related genes of which</w:t>
      </w:r>
      <w:r w:rsidR="005959F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nine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are not differentially expressed in AD (highlighted in red).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ACSL1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Long-chain-fatty-acid—CoA ligase 1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ACSL3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Long-chain-fatty-acid—CoA ligase 3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ACSL4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,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Long-chain-fatty-acid—CoA ligase 4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ACSL5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Long-chain-fatty-acid—CoA ligase 5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ACSL6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Long-chain-fatty-acid—CoA ligase 6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="00D1663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AIFM2, Apoptosis-inducing factor mitochondria-associated 2</w:t>
      </w:r>
      <w:r w:rsidR="00D16635" w:rsidRPr="00C070D5">
        <w:rPr>
          <w:rFonts w:ascii="Times New Roman" w:hAnsi="Times New Roman" w:cs="Times New Roman"/>
          <w:i/>
          <w:sz w:val="18"/>
        </w:rPr>
        <w:t>;</w:t>
      </w:r>
      <w:r w:rsidR="00D16635">
        <w:rPr>
          <w:rFonts w:ascii="Times New Roman" w:hAnsi="Times New Roman" w:cs="Times New Roman"/>
          <w:i/>
          <w:sz w:val="18"/>
        </w:rPr>
        <w:t xml:space="preserve">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ALOX15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A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rachidonate 15-lipoxygenase/15-lipoxygenase-1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ATG5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Autophagy related 5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ATG7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Autophagy related 7</w:t>
      </w:r>
      <w:r w:rsidRPr="00C070D5">
        <w:rPr>
          <w:rFonts w:ascii="Times New Roman" w:hAnsi="Times New Roman" w:cs="Times New Roman"/>
          <w:i/>
          <w:sz w:val="18"/>
        </w:rPr>
        <w:t>;</w:t>
      </w:r>
      <w:r>
        <w:rPr>
          <w:rFonts w:ascii="Times New Roman" w:hAnsi="Times New Roman" w:cs="Times New Roman"/>
          <w:i/>
          <w:sz w:val="18"/>
        </w:rPr>
        <w:t xml:space="preserve">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P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Ceruloplasmin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CYB</w:t>
      </w:r>
      <w:r w:rsidR="00D1663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B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Cytochrome B-245 Beta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hain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="00D1663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DHODH, Dihydroorotate dehydrogenase</w:t>
      </w:r>
      <w:r w:rsidR="00D16635" w:rsidRPr="00C070D5">
        <w:rPr>
          <w:rFonts w:ascii="Times New Roman" w:hAnsi="Times New Roman" w:cs="Times New Roman"/>
          <w:i/>
          <w:sz w:val="18"/>
        </w:rPr>
        <w:t>;</w:t>
      </w:r>
      <w:r w:rsidR="00D16635">
        <w:rPr>
          <w:rFonts w:ascii="Times New Roman" w:hAnsi="Times New Roman" w:cs="Times New Roman"/>
          <w:i/>
          <w:sz w:val="18"/>
        </w:rPr>
        <w:t xml:space="preserve">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FTH1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Ferritin heavy chain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FTL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Ferritin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l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ight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hain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FTMT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Ferritin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m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itochondrial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bookmarkStart w:id="1" w:name="_Hlk81392264"/>
      <w:r w:rsidR="00D1663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GCH1, G</w:t>
      </w:r>
      <w:r w:rsidR="00607EDE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uanosine triphosphate</w:t>
      </w:r>
      <w:r w:rsidR="00D1663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cy</w:t>
      </w:r>
      <w:r w:rsidR="00607EDE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</w:t>
      </w:r>
      <w:r w:rsidR="00D1663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lohydrolase-1</w:t>
      </w:r>
      <w:r w:rsidR="00D16635" w:rsidRPr="00C070D5">
        <w:rPr>
          <w:rFonts w:ascii="Times New Roman" w:hAnsi="Times New Roman" w:cs="Times New Roman"/>
          <w:i/>
          <w:sz w:val="18"/>
        </w:rPr>
        <w:t>;</w:t>
      </w:r>
      <w:bookmarkEnd w:id="1"/>
      <w:r w:rsidR="00D16635">
        <w:rPr>
          <w:rFonts w:ascii="Times New Roman" w:hAnsi="Times New Roman" w:cs="Times New Roman"/>
          <w:i/>
          <w:sz w:val="18"/>
        </w:rPr>
        <w:t xml:space="preserve">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GCLC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Glutamate-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ystein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l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igas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talytic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s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ubunit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GCLM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Glutamate-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ystein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l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igas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m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odifier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s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ubunit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GPX4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Glutathione peroxidase 4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 GS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,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Glutathion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s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ynthetase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HMOX1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Hem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o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xygenase 1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LPCAT3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Lysophosphatidylcholin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a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yltransferase 3</w:t>
      </w:r>
      <w:r w:rsidRPr="00C070D5">
        <w:rPr>
          <w:rFonts w:ascii="Times New Roman" w:hAnsi="Times New Roman" w:cs="Times New Roman"/>
          <w:i/>
          <w:sz w:val="18"/>
        </w:rPr>
        <w:t>;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MAP1LC3A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Microtubul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a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ssociated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rotein 1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l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ight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hain 3 Alpha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MAP1LC3B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Microtubul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a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ssociated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rotein 1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l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ight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hain 3 Beta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MAP1LC3B2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,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Microtubul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a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ssociated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rotein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3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l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ight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hain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2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Beta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MAP1LC3C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Microtubul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a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ssociated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rotein 1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l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ight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hain 3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g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amma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NCOA4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Nuclear receptor coactivator 4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PCBP1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Poly(rC)-binding protein 1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PCBP2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Poly(rC)-binding protein 2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PRNP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rion protein</w:t>
      </w:r>
      <w:r w:rsidRPr="00C070D5">
        <w:rPr>
          <w:rFonts w:ascii="Times New Roman" w:hAnsi="Times New Roman" w:cs="Times New Roman"/>
          <w:i/>
          <w:sz w:val="18"/>
        </w:rPr>
        <w:t>;</w:t>
      </w:r>
      <w:r>
        <w:rPr>
          <w:rFonts w:ascii="Times New Roman" w:hAnsi="Times New Roman" w:cs="Times New Roman"/>
          <w:i/>
          <w:sz w:val="18"/>
        </w:rPr>
        <w:t xml:space="preserve">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SAT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1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Spermidine/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s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ermine N1-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a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etyltransferase 1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SAT2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Spermidine/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s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permine N1-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a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etyltransferase 2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SLC11A2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Solut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rrier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f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mily 11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m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ember 2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SLC39A14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Solut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rrier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f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mily 39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m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ember 14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SLC39A8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Solut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rrier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f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mily 39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m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ember 8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SLC3A2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Solut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rrier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f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mily 3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m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ember 2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SLC40A1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Solut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rrier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f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mily 40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m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ember 1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SLC7A11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Solute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c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rrier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f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amily 7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m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ember 11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STEAP3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</w:t>
      </w:r>
      <w:r w:rsidRPr="00C43C19">
        <w:rPr>
          <w:rStyle w:val="Emphasis"/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STEAP3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 Metalloreductase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 TF</w:t>
      </w:r>
      <w:r>
        <w:rPr>
          <w:rFonts w:ascii="Times New Roman" w:hAnsi="Times New Roman" w:cs="Times New Roman"/>
          <w:i/>
          <w:sz w:val="18"/>
        </w:rPr>
        <w:t xml:space="preserve">, 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Transferrin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TFRC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Transferrin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r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>eceptor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TP53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tumor protein 53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VDAC2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Voltage-dependent anion channel 2</w:t>
      </w:r>
      <w:r w:rsidRPr="00C070D5">
        <w:rPr>
          <w:rFonts w:ascii="Times New Roman" w:hAnsi="Times New Roman" w:cs="Times New Roman"/>
          <w:i/>
          <w:sz w:val="18"/>
        </w:rPr>
        <w:t>;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VDAC3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,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shd w:val="clear" w:color="auto" w:fill="FFFFFF"/>
        </w:rPr>
        <w:t xml:space="preserve"> Voltage-dependent anion channel 3</w:t>
      </w:r>
      <w:r w:rsidRPr="00C43C1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.</w:t>
      </w:r>
      <w:r w:rsidR="00F43C52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Ferroptosis-related genes were analysed among AD DEGs based on Mathys et al., 2019, Gerrits et al., 2021 and Wan et al., 2020.</w:t>
      </w:r>
    </w:p>
    <w:p w14:paraId="55961F26" w14:textId="2334B625" w:rsidR="00983F28" w:rsidRPr="0053125B" w:rsidRDefault="00983F28" w:rsidP="0053125B">
      <w:pPr>
        <w:rPr>
          <w:lang w:val="en-GB"/>
        </w:rPr>
      </w:pPr>
    </w:p>
    <w:sectPr w:rsidR="00983F28" w:rsidRPr="0053125B" w:rsidSect="002A1EA5">
      <w:footerReference w:type="default" r:id="rId8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0C7BD" w14:textId="77777777" w:rsidR="00AF16C7" w:rsidRDefault="00AF16C7">
      <w:pPr>
        <w:spacing w:after="0" w:line="240" w:lineRule="auto"/>
      </w:pPr>
      <w:r>
        <w:separator/>
      </w:r>
    </w:p>
  </w:endnote>
  <w:endnote w:type="continuationSeparator" w:id="0">
    <w:p w14:paraId="169466AF" w14:textId="77777777" w:rsidR="00AF16C7" w:rsidRDefault="00AF16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5142713"/>
      <w:docPartObj>
        <w:docPartGallery w:val="Page Numbers (Bottom of Page)"/>
        <w:docPartUnique/>
      </w:docPartObj>
    </w:sdtPr>
    <w:sdtEndPr/>
    <w:sdtContent>
      <w:p w14:paraId="195890E7" w14:textId="77777777" w:rsidR="00693F9B" w:rsidRDefault="0053125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B06DC">
          <w:rPr>
            <w:noProof/>
            <w:lang w:val="cs-CZ"/>
          </w:rPr>
          <w:t>34</w:t>
        </w:r>
        <w:r>
          <w:fldChar w:fldCharType="end"/>
        </w:r>
      </w:p>
    </w:sdtContent>
  </w:sdt>
  <w:p w14:paraId="75BBBEB0" w14:textId="77777777" w:rsidR="00693F9B" w:rsidRDefault="00AF16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DF424" w14:textId="77777777" w:rsidR="00AF16C7" w:rsidRDefault="00AF16C7">
      <w:pPr>
        <w:spacing w:after="0" w:line="240" w:lineRule="auto"/>
      </w:pPr>
      <w:r>
        <w:separator/>
      </w:r>
    </w:p>
  </w:footnote>
  <w:footnote w:type="continuationSeparator" w:id="0">
    <w:p w14:paraId="2EB806F1" w14:textId="77777777" w:rsidR="00AF16C7" w:rsidRDefault="00AF16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F28"/>
    <w:rsid w:val="00365874"/>
    <w:rsid w:val="0053125B"/>
    <w:rsid w:val="005959F9"/>
    <w:rsid w:val="00607EDE"/>
    <w:rsid w:val="007A5C5F"/>
    <w:rsid w:val="00983F28"/>
    <w:rsid w:val="009D055B"/>
    <w:rsid w:val="00A84AB0"/>
    <w:rsid w:val="00AF16C7"/>
    <w:rsid w:val="00CB3A74"/>
    <w:rsid w:val="00D16635"/>
    <w:rsid w:val="00E432DC"/>
    <w:rsid w:val="00E607FF"/>
    <w:rsid w:val="00EA13B0"/>
    <w:rsid w:val="00EB4754"/>
    <w:rsid w:val="00F34471"/>
    <w:rsid w:val="00F4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1E041"/>
  <w15:chartTrackingRefBased/>
  <w15:docId w15:val="{5EFD7517-7EED-42DA-8CCA-6A8CDCC1F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F2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83F28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983F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F28"/>
    <w:rPr>
      <w:lang w:val="en-AU"/>
    </w:rPr>
  </w:style>
  <w:style w:type="paragraph" w:styleId="Revision">
    <w:name w:val="Revision"/>
    <w:hidden/>
    <w:uiPriority w:val="99"/>
    <w:semiHidden/>
    <w:rsid w:val="00365874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ka Majernikova</dc:creator>
  <cp:keywords/>
  <dc:description/>
  <cp:lastModifiedBy>Susie Bradley</cp:lastModifiedBy>
  <cp:revision>7</cp:revision>
  <dcterms:created xsi:type="dcterms:W3CDTF">2021-07-05T12:21:00Z</dcterms:created>
  <dcterms:modified xsi:type="dcterms:W3CDTF">2021-11-18T17:17:00Z</dcterms:modified>
</cp:coreProperties>
</file>